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5B7" w:rsidRDefault="00814B50">
      <w:bookmarkStart w:id="0" w:name="_GoBack"/>
      <w:bookmarkEnd w:id="0"/>
      <w:r>
        <w:rPr>
          <w:noProof/>
        </w:rPr>
        <w:drawing>
          <wp:inline distT="0" distB="0" distL="0" distR="0" wp14:anchorId="0D5CA406">
            <wp:extent cx="5109465" cy="2340000"/>
            <wp:effectExtent l="19050" t="19050" r="15240" b="222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465" cy="234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535B7" w:rsidRDefault="007671A8">
      <w:r>
        <w:rPr>
          <w:noProof/>
        </w:rPr>
        <w:drawing>
          <wp:inline distT="0" distB="0" distL="0" distR="0" wp14:anchorId="3508456D">
            <wp:extent cx="5085432" cy="2412000"/>
            <wp:effectExtent l="19050" t="19050" r="20320" b="266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432" cy="2412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E61E0" w:rsidRDefault="006E61E0"/>
    <w:p w:rsidR="006E61E0" w:rsidRPr="006E61E0" w:rsidRDefault="006E61E0">
      <w:pPr>
        <w:rPr>
          <w:rFonts w:ascii="Times New Roman" w:hAnsi="Times New Roman" w:cs="Times New Roman"/>
          <w:sz w:val="24"/>
          <w:szCs w:val="24"/>
        </w:rPr>
      </w:pPr>
      <w:r w:rsidRPr="006E61E0">
        <w:rPr>
          <w:rFonts w:ascii="Times New Roman" w:hAnsi="Times New Roman" w:cs="Times New Roman"/>
          <w:b/>
          <w:sz w:val="24"/>
          <w:szCs w:val="24"/>
        </w:rPr>
        <w:t>Fig 2</w:t>
      </w:r>
      <w:r w:rsidRPr="006E61E0">
        <w:rPr>
          <w:rFonts w:ascii="Times New Roman" w:hAnsi="Times New Roman" w:cs="Times New Roman"/>
          <w:sz w:val="24"/>
          <w:szCs w:val="24"/>
        </w:rPr>
        <w:t xml:space="preserve"> raw: </w:t>
      </w:r>
      <w:r w:rsidR="00DE7D92" w:rsidRPr="00DE7D92">
        <w:rPr>
          <w:rFonts w:ascii="Times New Roman" w:hAnsi="Times New Roman" w:cs="Times New Roman"/>
          <w:sz w:val="24"/>
          <w:szCs w:val="24"/>
        </w:rPr>
        <w:t>images acquired using ImageQuant LAS4000 imaging system and ImageQuant-TL software</w:t>
      </w:r>
    </w:p>
    <w:p w:rsidR="006E61E0" w:rsidRDefault="006E61E0"/>
    <w:p w:rsidR="005F28A0" w:rsidRDefault="005F28A0"/>
    <w:p w:rsidR="00B55761" w:rsidRDefault="00B55761">
      <w:r>
        <w:rPr>
          <w:noProof/>
        </w:rPr>
        <w:lastRenderedPageBreak/>
        <w:drawing>
          <wp:inline distT="0" distB="0" distL="0" distR="0" wp14:anchorId="17B909A7">
            <wp:extent cx="4079602" cy="2700000"/>
            <wp:effectExtent l="19050" t="19050" r="16510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602" cy="270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55761" w:rsidRDefault="00B55761">
      <w:r>
        <w:rPr>
          <w:noProof/>
        </w:rPr>
        <w:drawing>
          <wp:inline distT="0" distB="0" distL="0" distR="0" wp14:anchorId="475BB96B">
            <wp:extent cx="4529455" cy="2633980"/>
            <wp:effectExtent l="19050" t="19050" r="23495" b="139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2633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30531" w:rsidRDefault="00E30531"/>
    <w:p w:rsidR="00B55761" w:rsidRDefault="00C84827">
      <w:r>
        <w:rPr>
          <w:noProof/>
        </w:rPr>
        <w:lastRenderedPageBreak/>
        <w:drawing>
          <wp:inline distT="0" distB="0" distL="0" distR="0" wp14:anchorId="27997A5E">
            <wp:extent cx="4712335" cy="3304540"/>
            <wp:effectExtent l="19050" t="19050" r="12065" b="1016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3045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84827" w:rsidRDefault="00952F62">
      <w:r>
        <w:rPr>
          <w:noProof/>
        </w:rPr>
        <w:drawing>
          <wp:inline distT="0" distB="0" distL="0" distR="0" wp14:anchorId="77FE1BE3">
            <wp:extent cx="4742815" cy="2676525"/>
            <wp:effectExtent l="19050" t="19050" r="19685" b="285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2676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E6F52" w:rsidRDefault="002E6F52"/>
    <w:p w:rsidR="008B2556" w:rsidRDefault="008B2556"/>
    <w:p w:rsidR="005F28A0" w:rsidRDefault="00952F62">
      <w:r>
        <w:rPr>
          <w:noProof/>
        </w:rPr>
        <w:drawing>
          <wp:inline distT="0" distB="0" distL="0" distR="0" wp14:anchorId="6817B3C0">
            <wp:extent cx="4791710" cy="2920365"/>
            <wp:effectExtent l="19050" t="19050" r="27940" b="133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29203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21193" w:rsidRPr="00221193" w:rsidRDefault="00221193" w:rsidP="001F2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1193">
        <w:rPr>
          <w:rFonts w:ascii="Times New Roman" w:hAnsi="Times New Roman" w:cs="Times New Roman"/>
          <w:b/>
          <w:sz w:val="24"/>
          <w:szCs w:val="24"/>
        </w:rPr>
        <w:t>Fig 5</w:t>
      </w:r>
      <w:r w:rsidRPr="00221193">
        <w:rPr>
          <w:rFonts w:ascii="Times New Roman" w:hAnsi="Times New Roman" w:cs="Times New Roman"/>
          <w:sz w:val="24"/>
          <w:szCs w:val="24"/>
        </w:rPr>
        <w:t xml:space="preserve"> raw: </w:t>
      </w:r>
      <w:r>
        <w:rPr>
          <w:rFonts w:ascii="Times New Roman" w:hAnsi="Times New Roman" w:cs="Times New Roman"/>
          <w:sz w:val="24"/>
          <w:szCs w:val="24"/>
        </w:rPr>
        <w:t xml:space="preserve">images acquired using </w:t>
      </w:r>
      <w:r w:rsidR="001F2DC0" w:rsidRPr="005277D0">
        <w:rPr>
          <w:rFonts w:ascii="Times New Roman" w:hAnsi="Times New Roman"/>
          <w:bCs/>
          <w:sz w:val="24"/>
          <w:szCs w:val="24"/>
        </w:rPr>
        <w:t>ImageQuant LAS4000 imaging system</w:t>
      </w:r>
      <w:r w:rsidR="001F2DC0">
        <w:rPr>
          <w:rFonts w:ascii="Times New Roman" w:hAnsi="Times New Roman"/>
          <w:bCs/>
          <w:sz w:val="24"/>
          <w:szCs w:val="24"/>
        </w:rPr>
        <w:t xml:space="preserve"> and </w:t>
      </w:r>
      <w:r w:rsidR="001F2DC0" w:rsidRPr="001F2DC0">
        <w:rPr>
          <w:rFonts w:ascii="Times New Roman" w:hAnsi="Times New Roman"/>
          <w:bCs/>
          <w:sz w:val="24"/>
          <w:szCs w:val="24"/>
        </w:rPr>
        <w:t>ImageQuant-TL software</w:t>
      </w:r>
    </w:p>
    <w:sectPr w:rsidR="00221193" w:rsidRPr="00221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193"/>
    <w:rsid w:val="000126E5"/>
    <w:rsid w:val="001F2DC0"/>
    <w:rsid w:val="00221193"/>
    <w:rsid w:val="0023272F"/>
    <w:rsid w:val="002E6F52"/>
    <w:rsid w:val="003859C1"/>
    <w:rsid w:val="004238BE"/>
    <w:rsid w:val="005535B7"/>
    <w:rsid w:val="005E5F56"/>
    <w:rsid w:val="005F28A0"/>
    <w:rsid w:val="006E61E0"/>
    <w:rsid w:val="007671A8"/>
    <w:rsid w:val="00814B50"/>
    <w:rsid w:val="008B2556"/>
    <w:rsid w:val="00916C30"/>
    <w:rsid w:val="00952F62"/>
    <w:rsid w:val="00B55761"/>
    <w:rsid w:val="00C264A1"/>
    <w:rsid w:val="00C84827"/>
    <w:rsid w:val="00DE7D92"/>
    <w:rsid w:val="00E3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PC LIPIDOMICA</dc:creator>
  <cp:lastModifiedBy>IBPC LIPIDOMICA</cp:lastModifiedBy>
  <cp:revision>2</cp:revision>
  <dcterms:created xsi:type="dcterms:W3CDTF">2021-01-12T07:53:00Z</dcterms:created>
  <dcterms:modified xsi:type="dcterms:W3CDTF">2021-01-12T07:53:00Z</dcterms:modified>
</cp:coreProperties>
</file>